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7EA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Table 2.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Health Check and Evaluation Form of panda #A</w:t>
      </w:r>
    </w:p>
    <w:p w14:paraId="242E29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e: 15 March 2022</w:t>
      </w:r>
    </w:p>
    <w:tbl>
      <w:tblPr>
        <w:tblStyle w:val="4"/>
        <w:tblW w:w="110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50"/>
        <w:gridCol w:w="1118"/>
        <w:gridCol w:w="877"/>
        <w:gridCol w:w="1244"/>
        <w:gridCol w:w="1417"/>
        <w:gridCol w:w="1134"/>
        <w:gridCol w:w="1276"/>
        <w:gridCol w:w="850"/>
        <w:gridCol w:w="851"/>
      </w:tblGrid>
      <w:tr w14:paraId="78BF5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D1455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5D2BF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/Years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6B652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eight/kg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14D7F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ool weight /kg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AE2B8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ntal status classification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C872C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routine index detection (18 items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E7C72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biochemical indexes (14 items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D0305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tection of trace elements in blood (5 items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DB0ED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yroid function test (6 items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D4048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utine urine test (18 items)</w:t>
            </w:r>
          </w:p>
        </w:tc>
      </w:tr>
      <w:tr w14:paraId="7158F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8DF32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lue of monitoring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B68EB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8DD10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3.8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97FAF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849DD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A82A8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746CB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7A682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F9FC8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58A90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 w14:paraId="1846B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B86A2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CD511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~38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AC504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~138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9139E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~20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66C83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~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1B4DB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80D1E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023B4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A8E5E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88202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 w14:paraId="17727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0A388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alu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26F5B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 of childbearing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AE797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ing overweight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77160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95338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E5CCB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EB045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1317A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7E965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5B590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14:paraId="666E5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90E02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erall evaluation</w:t>
            </w:r>
          </w:p>
        </w:tc>
        <w:tc>
          <w:tcPr>
            <w:tcW w:w="9917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F350C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althy, overweight</w:t>
            </w:r>
          </w:p>
        </w:tc>
      </w:tr>
    </w:tbl>
    <w:p w14:paraId="77AAC05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1B87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5D08C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Check and Evaluation Form of panda #B</w:t>
      </w:r>
    </w:p>
    <w:p w14:paraId="482600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e: 6 February 2022</w:t>
      </w:r>
    </w:p>
    <w:tbl>
      <w:tblPr>
        <w:tblStyle w:val="4"/>
        <w:tblW w:w="110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50"/>
        <w:gridCol w:w="1118"/>
        <w:gridCol w:w="877"/>
        <w:gridCol w:w="1244"/>
        <w:gridCol w:w="1417"/>
        <w:gridCol w:w="1134"/>
        <w:gridCol w:w="1276"/>
        <w:gridCol w:w="850"/>
        <w:gridCol w:w="851"/>
      </w:tblGrid>
      <w:tr w14:paraId="33EE2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E64D5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319B0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/Years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15642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eight/kg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AF719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ool weight /kg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A4EC9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ntal status classification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15550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routine index detection (18 items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6C47F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biochemical indexes (14 items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116E5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tection of trace elements in blood (5 items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C33F3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yroid function test (6 items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5C4C7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utine urine test (18 items)</w:t>
            </w:r>
          </w:p>
        </w:tc>
      </w:tr>
      <w:tr w14:paraId="3FA60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A3FE2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lue of monitoring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5B29D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61E67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D4362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2D7F5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7AB69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BADEF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07D6F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CD73A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DBA06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 w14:paraId="67CDC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E524B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BED2B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~38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A71DA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~138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28B7A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~20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1964E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~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41658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E019C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4989D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39A68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B6E72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 w14:paraId="1A65F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1F1B5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alu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68AFE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 of childbearing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30D57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ing underweight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7AC21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ss (in heat)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7520F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7D413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3BFDB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81902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83076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BEA8F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14:paraId="7C370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D4DF6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erall evaluation</w:t>
            </w:r>
          </w:p>
        </w:tc>
        <w:tc>
          <w:tcPr>
            <w:tcW w:w="9917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8AA70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althy, underweight</w:t>
            </w:r>
          </w:p>
        </w:tc>
      </w:tr>
    </w:tbl>
    <w:p w14:paraId="11CFCFA1"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5FD"/>
    <w:rsid w:val="000665AB"/>
    <w:rsid w:val="00087B90"/>
    <w:rsid w:val="001A178E"/>
    <w:rsid w:val="001F45F8"/>
    <w:rsid w:val="003701BE"/>
    <w:rsid w:val="003F3B2D"/>
    <w:rsid w:val="005C4BC3"/>
    <w:rsid w:val="006F7836"/>
    <w:rsid w:val="0072465C"/>
    <w:rsid w:val="00AC3BF5"/>
    <w:rsid w:val="00AD75FD"/>
    <w:rsid w:val="00AF0F92"/>
    <w:rsid w:val="00D310D8"/>
    <w:rsid w:val="00D853EF"/>
    <w:rsid w:val="00DE616E"/>
    <w:rsid w:val="00E846DE"/>
    <w:rsid w:val="00FA042B"/>
    <w:rsid w:val="00FA2411"/>
    <w:rsid w:val="15E0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885</Characters>
  <Lines>7</Lines>
  <Paragraphs>2</Paragraphs>
  <TotalTime>14</TotalTime>
  <ScaleCrop>false</ScaleCrop>
  <LinksUpToDate>false</LinksUpToDate>
  <CharactersWithSpaces>99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1:41:00Z</dcterms:created>
  <dc:creator>User</dc:creator>
  <cp:lastModifiedBy>杨柳</cp:lastModifiedBy>
  <dcterms:modified xsi:type="dcterms:W3CDTF">2026-04-09T06:26:0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ViNDNlNGRmODJkYmY5NTFlNDRkNWQ1ZWIyYmJjM2YiLCJ1c2VySWQiOiIxNzY2MTE0MzQ1In0=</vt:lpwstr>
  </property>
  <property fmtid="{D5CDD505-2E9C-101B-9397-08002B2CF9AE}" pid="3" name="KSOProductBuildVer">
    <vt:lpwstr>2052-12.1.0.25225</vt:lpwstr>
  </property>
  <property fmtid="{D5CDD505-2E9C-101B-9397-08002B2CF9AE}" pid="4" name="ICV">
    <vt:lpwstr>45B477F3A5B34341AC0A2A91E0DBDF10_12</vt:lpwstr>
  </property>
</Properties>
</file>